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00" w:type="dxa"/>
        <w:tblLook w:val="04A0" w:firstRow="1" w:lastRow="0" w:firstColumn="1" w:lastColumn="0" w:noHBand="0" w:noVBand="1"/>
      </w:tblPr>
      <w:tblGrid>
        <w:gridCol w:w="1760"/>
        <w:gridCol w:w="1820"/>
        <w:gridCol w:w="1540"/>
        <w:gridCol w:w="1710"/>
        <w:gridCol w:w="1829"/>
        <w:gridCol w:w="2540"/>
        <w:gridCol w:w="2201"/>
      </w:tblGrid>
      <w:tr w:rsidR="004332A5" w:rsidRPr="00456352" w14:paraId="2D1C096E" w14:textId="77777777" w:rsidTr="004332A5">
        <w:trPr>
          <w:trHeight w:val="612"/>
        </w:trPr>
        <w:tc>
          <w:tcPr>
            <w:tcW w:w="17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81376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F7A6B" w14:textId="1A0E4E71" w:rsidR="004332A5" w:rsidRPr="00456352" w:rsidRDefault="004332A5" w:rsidP="004332A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CC7749" w:rsidRPr="004563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873131" w:rsidRPr="004563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20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851EF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mmary of selected studies between sensitive skin and natural environmental factors</w:t>
            </w:r>
          </w:p>
        </w:tc>
      </w:tr>
      <w:tr w:rsidR="004332A5" w:rsidRPr="00456352" w14:paraId="3BD488C0" w14:textId="77777777" w:rsidTr="004332A5">
        <w:trPr>
          <w:trHeight w:val="1128"/>
        </w:trPr>
        <w:tc>
          <w:tcPr>
            <w:tcW w:w="17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27F01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 and year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F0C20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0FB65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92E62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im of the study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50D2A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of study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6DA80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al method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93CF7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in results</w:t>
            </w:r>
          </w:p>
        </w:tc>
      </w:tr>
      <w:tr w:rsidR="004332A5" w:rsidRPr="00456352" w14:paraId="65319C0B" w14:textId="77777777" w:rsidTr="004332A5">
        <w:trPr>
          <w:trHeight w:val="28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105B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Kamide, R</w:t>
            </w:r>
            <w:r w:rsidRPr="00456352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（</w:t>
            </w:r>
            <w:r w:rsidRPr="00456352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013</w:t>
            </w:r>
            <w:r w:rsidRPr="00456352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）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4E66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62A4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=1500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0146" w14:textId="4AF4CEEE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 assess the prevalence and the characteris-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tics of sensitive skin in 2011 in Jap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C726" w14:textId="1ACB947F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s-sectional surve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EC26" w14:textId="6F96840A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alysis of variance,wilcoxon test.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447F" w14:textId="1059056B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er, air pollution,  and warm climatic conditions were considered the factors related to sensitive skin</w:t>
            </w:r>
          </w:p>
        </w:tc>
      </w:tr>
      <w:tr w:rsidR="004332A5" w:rsidRPr="00456352" w14:paraId="765A2650" w14:textId="77777777" w:rsidTr="004332A5">
        <w:trPr>
          <w:trHeight w:val="2784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3F04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, L</w:t>
            </w: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614F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D9E8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=369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7AAF" w14:textId="7C1B16DA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 investigate the prevalence and factors related to the scalp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sensitivity in China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90DF" w14:textId="4B12B6C6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s-sectional surve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9A3E" w14:textId="5478191A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="004332A5" w:rsidRPr="004563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lysis of</w:t>
            </w:r>
            <w:r w:rsidR="004332A5" w:rsidRPr="004563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 xml:space="preserve">variance </w:t>
            </w:r>
            <w:r w:rsidR="004332A5" w:rsidRPr="004563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，</w:t>
            </w:r>
            <w:r w:rsidR="004332A5" w:rsidRPr="004563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-squared test</w:t>
            </w:r>
            <w:r w:rsidR="004332A5" w:rsidRPr="004563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，</w:t>
            </w:r>
            <w:r w:rsidR="004332A5" w:rsidRPr="0045635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gistic regression analy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378E" w14:textId="04024A3F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 dryness, exercises, humidity, heat, and sun were significantly associated with sensitive skin</w:t>
            </w:r>
          </w:p>
        </w:tc>
      </w:tr>
      <w:tr w:rsidR="004332A5" w:rsidRPr="00456352" w14:paraId="4EAEB4DF" w14:textId="77777777" w:rsidTr="004332A5">
        <w:trPr>
          <w:trHeight w:val="19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C232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an, L</w:t>
            </w: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F12B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0C4F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=994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1F1F" w14:textId="03483886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 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sess the prevalence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f sensitive skin and collect data on sensitive skin in the US population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BBBB" w14:textId="4864AA06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s-sectional surve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DC1D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-test, Chi-square test,wilcoxon test.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FC95" w14:textId="7AD52BEE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itive skin is mainly associated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with dry skin, fair phototype, reactivity to climatic and environmental factors, and cosmetics</w:t>
            </w:r>
          </w:p>
        </w:tc>
      </w:tr>
      <w:tr w:rsidR="004332A5" w:rsidRPr="00456352" w14:paraId="0D61EF25" w14:textId="77777777" w:rsidTr="004332A5">
        <w:trPr>
          <w:trHeight w:val="35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B990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noosthuyze, K</w:t>
            </w: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8806" w14:textId="408880A9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ropean and Ameri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4FA7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18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D8BD" w14:textId="77777777" w:rsidR="001A4DD3" w:rsidRPr="00456352" w:rsidRDefault="004332A5" w:rsidP="001A4D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6213B513" w14:textId="25204453" w:rsidR="004332A5" w:rsidRPr="00456352" w:rsidRDefault="001A4DD3" w:rsidP="001A4D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 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luate dermatologists’ perceptions with regard to the prevalence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f sensitive skin among men, and the potential impact of influenc-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ing facto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79F6" w14:textId="68332EB2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s-sectional surve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A6F6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-tes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07FA" w14:textId="1AE61F40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vironmental factors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osure to UV light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stress, increased acceptance in society and increased use of products are important for men with sensitive skin.</w:t>
            </w:r>
          </w:p>
        </w:tc>
      </w:tr>
      <w:tr w:rsidR="004332A5" w:rsidRPr="00456352" w14:paraId="3E3749AD" w14:textId="77777777" w:rsidTr="004332A5">
        <w:trPr>
          <w:trHeight w:val="27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1285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renaut, E(202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3502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6C83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BA47" w14:textId="0232DF23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 perform a systematic literature review to collect data on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the triggering factors involved in SS and to then perform a meta-analys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03B7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-analys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8015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A874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factors were cosmetics, wet air, air conditioning, heat, and water.</w:t>
            </w:r>
          </w:p>
        </w:tc>
      </w:tr>
      <w:tr w:rsidR="004332A5" w:rsidRPr="00456352" w14:paraId="123C53F1" w14:textId="77777777" w:rsidTr="004332A5">
        <w:trPr>
          <w:trHeight w:val="165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3C06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ng, Y(202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3606" w14:textId="77777777" w:rsidR="001A4DD3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jiang,</w:t>
            </w:r>
          </w:p>
          <w:p w14:paraId="5895ABA3" w14:textId="0AB49D9D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76EB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 358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BBA9" w14:textId="46719376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 characterize the SS facial skin in normal adolescents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f Xinjiang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81543" w14:textId="42230B6C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s-sectional survey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B300" w14:textId="2864E433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-test, Chi-square,Multiple linear regression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7CD9" w14:textId="77777777" w:rsidR="004332A5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n exposure</w:t>
            </w: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icy food, mood change, and skin care products </w:t>
            </w: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amily history  are contributed to facial sensitive skin.</w:t>
            </w:r>
          </w:p>
          <w:p w14:paraId="7D53C869" w14:textId="41934867" w:rsidR="00E66B5E" w:rsidRPr="00456352" w:rsidRDefault="00E66B5E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332A5" w:rsidRPr="00456352" w14:paraId="24FFA0DE" w14:textId="77777777" w:rsidTr="004332A5">
        <w:trPr>
          <w:trHeight w:val="1656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6CF854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g, X(202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129A41" w14:textId="77777777" w:rsidR="001A4DD3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zhou,</w:t>
            </w:r>
          </w:p>
          <w:p w14:paraId="027F75B4" w14:textId="576879B9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D31CEE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95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09CC8D" w14:textId="54BAF20F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 characterize facial sensitive skin in normal young Chine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F911F7" w14:textId="460A6D46" w:rsidR="004332A5" w:rsidRPr="00456352" w:rsidRDefault="001A4DD3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s-sectional surve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331B47" w14:textId="77777777" w:rsidR="004332A5" w:rsidRPr="00456352" w:rsidRDefault="004332A5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-test,Chi-square  test,Fisher’s exact tes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AA5805" w14:textId="6F4C1A57" w:rsidR="004332A5" w:rsidRPr="00456352" w:rsidRDefault="00B5691F" w:rsidP="00433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w humidity and sun</w:t>
            </w: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osure,</w:t>
            </w:r>
            <w:r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332A5" w:rsidRPr="004563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otional factors were main factors affecting sensitive skin.</w:t>
            </w:r>
          </w:p>
        </w:tc>
      </w:tr>
    </w:tbl>
    <w:p w14:paraId="329EE727" w14:textId="2373025B" w:rsidR="008F7C2E" w:rsidRPr="00456352" w:rsidRDefault="008F7C2E">
      <w:pPr>
        <w:rPr>
          <w:rFonts w:ascii="Times New Roman" w:eastAsia="宋体" w:hAnsi="Times New Roman" w:cs="Times New Roman"/>
          <w:sz w:val="24"/>
          <w:szCs w:val="24"/>
        </w:rPr>
      </w:pPr>
    </w:p>
    <w:sectPr w:rsidR="008F7C2E" w:rsidRPr="00456352" w:rsidSect="008E75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1AB7C" w14:textId="77777777" w:rsidR="00946FE6" w:rsidRDefault="00946FE6" w:rsidP="005C3BF8">
      <w:r>
        <w:separator/>
      </w:r>
    </w:p>
  </w:endnote>
  <w:endnote w:type="continuationSeparator" w:id="0">
    <w:p w14:paraId="411FB801" w14:textId="77777777" w:rsidR="00946FE6" w:rsidRDefault="00946FE6" w:rsidP="005C3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30233" w14:textId="77777777" w:rsidR="00946FE6" w:rsidRDefault="00946FE6" w:rsidP="005C3BF8">
      <w:r>
        <w:separator/>
      </w:r>
    </w:p>
  </w:footnote>
  <w:footnote w:type="continuationSeparator" w:id="0">
    <w:p w14:paraId="2CF75060" w14:textId="77777777" w:rsidR="00946FE6" w:rsidRDefault="00946FE6" w:rsidP="005C3B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F3B"/>
    <w:rsid w:val="000A7627"/>
    <w:rsid w:val="00161F3B"/>
    <w:rsid w:val="001A4DD3"/>
    <w:rsid w:val="004332A5"/>
    <w:rsid w:val="00456352"/>
    <w:rsid w:val="005C3BF8"/>
    <w:rsid w:val="005F7A25"/>
    <w:rsid w:val="00873131"/>
    <w:rsid w:val="008E75D7"/>
    <w:rsid w:val="008F7C2E"/>
    <w:rsid w:val="00912D01"/>
    <w:rsid w:val="00946FE6"/>
    <w:rsid w:val="00950C8B"/>
    <w:rsid w:val="00B5691F"/>
    <w:rsid w:val="00CC7749"/>
    <w:rsid w:val="00D907E5"/>
    <w:rsid w:val="00DE5636"/>
    <w:rsid w:val="00E6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CD26D"/>
  <w15:chartTrackingRefBased/>
  <w15:docId w15:val="{80A83497-8ECD-4DBE-BD19-3D2797458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B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B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B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B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2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502904-CE09-45F3-9F01-ACA705CA7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292</dc:creator>
  <cp:keywords/>
  <dc:description/>
  <cp:lastModifiedBy>a2292</cp:lastModifiedBy>
  <cp:revision>9</cp:revision>
  <dcterms:created xsi:type="dcterms:W3CDTF">2023-06-06T03:26:00Z</dcterms:created>
  <dcterms:modified xsi:type="dcterms:W3CDTF">2023-07-29T12:00:00Z</dcterms:modified>
</cp:coreProperties>
</file>